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1D815" w14:textId="1BCDB589" w:rsidR="00A91DA2" w:rsidRPr="00684F2A" w:rsidRDefault="00684F2A">
      <w:pPr>
        <w:rPr>
          <w:rFonts w:ascii="Times New Roman" w:hAnsi="Times New Roman" w:cs="Times New Roman"/>
          <w:sz w:val="22"/>
        </w:rPr>
      </w:pPr>
      <w:r w:rsidRPr="00873714">
        <w:rPr>
          <w:rFonts w:ascii="Times New Roman" w:hAnsi="Times New Roman" w:cs="Times New Roman"/>
          <w:b/>
          <w:bCs/>
          <w:sz w:val="22"/>
        </w:rPr>
        <w:t xml:space="preserve">Supplementary Material </w:t>
      </w:r>
      <w:r w:rsidR="00873714" w:rsidRPr="00873714">
        <w:rPr>
          <w:rFonts w:ascii="Times New Roman" w:hAnsi="Times New Roman" w:cs="Times New Roman"/>
          <w:b/>
          <w:bCs/>
          <w:sz w:val="22"/>
        </w:rPr>
        <w:t>2</w:t>
      </w:r>
      <w:r w:rsidR="0029758A" w:rsidRPr="00873714">
        <w:rPr>
          <w:rFonts w:ascii="Times New Roman" w:hAnsi="Times New Roman" w:cs="Times New Roman"/>
          <w:b/>
          <w:bCs/>
          <w:sz w:val="22"/>
        </w:rPr>
        <w:t xml:space="preserve"> </w:t>
      </w:r>
      <w:r w:rsidRPr="00684F2A">
        <w:rPr>
          <w:rFonts w:ascii="Times New Roman" w:hAnsi="Times New Roman" w:cs="Times New Roman"/>
          <w:sz w:val="22"/>
        </w:rPr>
        <w:t>Selected</w:t>
      </w:r>
      <w:r w:rsidR="0029758A" w:rsidRPr="00684F2A">
        <w:rPr>
          <w:rFonts w:ascii="Times New Roman" w:hAnsi="Times New Roman" w:cs="Times New Roman"/>
          <w:sz w:val="22"/>
        </w:rPr>
        <w:t xml:space="preserve"> </w:t>
      </w:r>
      <w:r w:rsidR="002C0D02" w:rsidRPr="00684F2A">
        <w:rPr>
          <w:rFonts w:ascii="Times New Roman" w:hAnsi="Times New Roman" w:cs="Times New Roman"/>
          <w:sz w:val="22"/>
        </w:rPr>
        <w:t xml:space="preserve">laboratory </w:t>
      </w:r>
      <w:r w:rsidR="0029758A" w:rsidRPr="00684F2A">
        <w:rPr>
          <w:rFonts w:ascii="Times New Roman" w:hAnsi="Times New Roman" w:cs="Times New Roman"/>
          <w:sz w:val="22"/>
        </w:rPr>
        <w:t xml:space="preserve">features in </w:t>
      </w:r>
      <w:r w:rsidR="004A423A" w:rsidRPr="00684F2A">
        <w:rPr>
          <w:rFonts w:ascii="Times New Roman" w:hAnsi="Times New Roman" w:cs="Times New Roman"/>
          <w:sz w:val="22"/>
        </w:rPr>
        <w:t xml:space="preserve">predictive </w:t>
      </w:r>
      <w:r w:rsidR="0029758A" w:rsidRPr="00684F2A">
        <w:rPr>
          <w:rFonts w:ascii="Times New Roman" w:hAnsi="Times New Roman" w:cs="Times New Roman"/>
          <w:sz w:val="22"/>
        </w:rPr>
        <w:t>models</w:t>
      </w:r>
    </w:p>
    <w:tbl>
      <w:tblPr>
        <w:tblStyle w:val="a7"/>
        <w:tblW w:w="11413" w:type="dxa"/>
        <w:tblInd w:w="-1489" w:type="dxa"/>
        <w:tblLook w:val="04A0" w:firstRow="1" w:lastRow="0" w:firstColumn="1" w:lastColumn="0" w:noHBand="0" w:noVBand="1"/>
      </w:tblPr>
      <w:tblGrid>
        <w:gridCol w:w="1215"/>
        <w:gridCol w:w="1111"/>
        <w:gridCol w:w="893"/>
        <w:gridCol w:w="1203"/>
        <w:gridCol w:w="1111"/>
        <w:gridCol w:w="1168"/>
        <w:gridCol w:w="955"/>
        <w:gridCol w:w="1046"/>
        <w:gridCol w:w="1596"/>
        <w:gridCol w:w="1115"/>
      </w:tblGrid>
      <w:tr w:rsidR="002C0D02" w:rsidRPr="00684F2A" w14:paraId="4F15AF34" w14:textId="1C17B2C2" w:rsidTr="00CB6E09">
        <w:trPr>
          <w:trHeight w:val="405"/>
        </w:trPr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9843F5" w14:textId="72576FC6" w:rsidR="002C0D02" w:rsidRPr="00684F2A" w:rsidRDefault="00964EEB" w:rsidP="009B56D4">
            <w:pPr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Models</w:t>
            </w:r>
          </w:p>
        </w:tc>
        <w:tc>
          <w:tcPr>
            <w:tcW w:w="1019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D52D96" w14:textId="285B87CE" w:rsidR="002C0D02" w:rsidRPr="00684F2A" w:rsidRDefault="002C0D02" w:rsidP="002C0D0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84F2A">
              <w:rPr>
                <w:rFonts w:ascii="Times New Roman" w:eastAsia="等线" w:hAnsi="Times New Roman" w:cs="Times New Roman"/>
                <w:color w:val="000000"/>
                <w:sz w:val="22"/>
              </w:rPr>
              <w:t>Enrolled laboratory features</w:t>
            </w:r>
          </w:p>
        </w:tc>
      </w:tr>
      <w:tr w:rsidR="00D040CA" w:rsidRPr="00684F2A" w14:paraId="648420F6" w14:textId="77777777" w:rsidTr="00CB6E09">
        <w:trPr>
          <w:trHeight w:val="405"/>
        </w:trPr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E2AAF" w14:textId="7AC3DEBB" w:rsidR="00D040CA" w:rsidRPr="00684F2A" w:rsidRDefault="00D040CA" w:rsidP="002C0D0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10459" w14:textId="490C4B20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Lab 1</w:t>
            </w:r>
            <w:r w:rsidRPr="00684F2A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</w:p>
        </w:tc>
        <w:tc>
          <w:tcPr>
            <w:tcW w:w="32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C54A1" w14:textId="68453BE1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Lab 2</w:t>
            </w:r>
            <w:r w:rsidRPr="00684F2A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</w:p>
        </w:tc>
        <w:tc>
          <w:tcPr>
            <w:tcW w:w="37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8D5CA" w14:textId="1BF39E4B" w:rsidR="00D040CA" w:rsidRPr="00684F2A" w:rsidRDefault="00D040CA" w:rsidP="004D2DF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84F2A">
              <w:rPr>
                <w:rFonts w:ascii="Times New Roman" w:eastAsia="等线" w:hAnsi="Times New Roman" w:cs="Times New Roman"/>
                <w:color w:val="000000"/>
                <w:sz w:val="22"/>
              </w:rPr>
              <w:sym w:font="Symbol" w:char="F044"/>
            </w:r>
            <w:r w:rsidRPr="00684F2A">
              <w:rPr>
                <w:rFonts w:ascii="Times New Roman" w:eastAsia="等线" w:hAnsi="Times New Roman" w:cs="Times New Roman"/>
                <w:color w:val="000000"/>
                <w:sz w:val="22"/>
              </w:rPr>
              <w:t>Lab</w:t>
            </w:r>
          </w:p>
        </w:tc>
      </w:tr>
      <w:tr w:rsidR="00CB6E09" w:rsidRPr="00684F2A" w14:paraId="5A63E075" w14:textId="0855D8AC" w:rsidTr="00CB6E09">
        <w:trPr>
          <w:trHeight w:val="405"/>
        </w:trPr>
        <w:tc>
          <w:tcPr>
            <w:tcW w:w="12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EF4346" w14:textId="5D670D4D" w:rsidR="00D040CA" w:rsidRPr="00684F2A" w:rsidRDefault="00D040CA" w:rsidP="002C0D02">
            <w:pPr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47EB1" w14:textId="7E359A61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RB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E01D0" w14:textId="1A8FF78F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Hb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372906" w14:textId="4A60866D" w:rsidR="00D040CA" w:rsidRPr="00684F2A" w:rsidRDefault="00B85096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MCHC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B86E91" w14:textId="3733D31F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D10DB" w14:textId="6B818F1D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6CA97B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E9A58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D6B78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DF9AB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B6E09" w:rsidRPr="00684F2A" w14:paraId="1435C8CE" w14:textId="3FB8B64B" w:rsidTr="00CB6E09">
        <w:trPr>
          <w:trHeight w:val="405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9813" w14:textId="77777777" w:rsidR="00D040CA" w:rsidRPr="00684F2A" w:rsidRDefault="00D040CA" w:rsidP="002C0D0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B8FE" w14:textId="63D85D56" w:rsidR="00D040CA" w:rsidRPr="00684F2A" w:rsidRDefault="00B85096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RDW-CV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DB25" w14:textId="01DDCCF7" w:rsidR="00D040CA" w:rsidRPr="00684F2A" w:rsidRDefault="00BF663E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EOS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2CB07" w14:textId="368CCF8D" w:rsidR="00D040CA" w:rsidRPr="00684F2A" w:rsidRDefault="00B85096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ALP</w:t>
            </w:r>
            <w:r w:rsidR="00684F2A" w:rsidRPr="00684F2A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A4EB" w14:textId="112DA014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A291" w14:textId="1276AA36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87AA7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63AAD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A62B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94A57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B6E09" w:rsidRPr="00684F2A" w14:paraId="627D09C4" w14:textId="77777777" w:rsidTr="00CB6E09">
        <w:trPr>
          <w:trHeight w:val="405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D70D" w14:textId="77777777" w:rsidR="00D040CA" w:rsidRPr="00684F2A" w:rsidRDefault="00D040CA" w:rsidP="002C0D0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DF52" w14:textId="74A1EFE1" w:rsidR="00D040CA" w:rsidRPr="00684F2A" w:rsidRDefault="00245303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4F2A">
              <w:rPr>
                <w:rFonts w:ascii="Times New Roman" w:hAnsi="Times New Roman" w:cs="Times New Roman"/>
                <w:sz w:val="22"/>
              </w:rPr>
              <w:t>SCr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1F36" w14:textId="578CE3AE" w:rsidR="00D040CA" w:rsidRPr="00684F2A" w:rsidRDefault="00245303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TG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82CF8" w14:textId="5E622F36" w:rsidR="00D040CA" w:rsidRPr="00684F2A" w:rsidRDefault="00245303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K</w:t>
            </w:r>
            <w:r w:rsidRPr="00684F2A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CB1D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C0AD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559C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1452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4EAD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D283A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B6E09" w:rsidRPr="00684F2A" w14:paraId="0623D72A" w14:textId="35718C3F" w:rsidTr="00CB6E09">
        <w:trPr>
          <w:trHeight w:val="405"/>
        </w:trPr>
        <w:tc>
          <w:tcPr>
            <w:tcW w:w="12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A6D513" w14:textId="78387C15" w:rsidR="001556B4" w:rsidRPr="00684F2A" w:rsidRDefault="001556B4" w:rsidP="002C0D02">
            <w:pPr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491B4F" w14:textId="040E326E" w:rsidR="001556B4" w:rsidRPr="00684F2A" w:rsidRDefault="001556B4" w:rsidP="004D2DF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84F2A">
              <w:rPr>
                <w:rFonts w:ascii="Times New Roman" w:eastAsia="等线" w:hAnsi="Times New Roman" w:cs="Times New Roman"/>
                <w:color w:val="000000"/>
                <w:sz w:val="22"/>
              </w:rPr>
              <w:t>Hb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EE01B3" w14:textId="298B2DD6" w:rsidR="001556B4" w:rsidRPr="00684F2A" w:rsidRDefault="001556B4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EOS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6FAF51" w14:textId="2D33EB4E" w:rsidR="001556B4" w:rsidRPr="00684F2A" w:rsidRDefault="001556B4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TG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9995F3" w14:textId="09039040" w:rsidR="001556B4" w:rsidRPr="00684F2A" w:rsidRDefault="001556B4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RDW-SD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A984A2" w14:textId="4F39BEB8" w:rsidR="001556B4" w:rsidRPr="00684F2A" w:rsidRDefault="001556B4" w:rsidP="004D2DF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84F2A">
              <w:rPr>
                <w:rFonts w:ascii="Times New Roman" w:eastAsia="等线" w:hAnsi="Times New Roman" w:cs="Times New Roman"/>
                <w:color w:val="000000"/>
                <w:sz w:val="22"/>
              </w:rPr>
              <w:t>GR%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521A02" w14:textId="75D5589C" w:rsidR="001556B4" w:rsidRPr="00684F2A" w:rsidRDefault="001556B4" w:rsidP="004D2DF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84F2A">
              <w:rPr>
                <w:rFonts w:ascii="Times New Roman" w:eastAsia="等线" w:hAnsi="Times New Roman" w:cs="Times New Roman"/>
                <w:color w:val="000000"/>
                <w:sz w:val="22"/>
              </w:rPr>
              <w:t>LY%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CB2CA" w14:textId="77777777" w:rsidR="001556B4" w:rsidRPr="00684F2A" w:rsidRDefault="001556B4" w:rsidP="004D2DF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8A161" w14:textId="77777777" w:rsidR="001556B4" w:rsidRPr="00684F2A" w:rsidRDefault="001556B4" w:rsidP="004D2DF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163E17" w14:textId="77777777" w:rsidR="001556B4" w:rsidRPr="00684F2A" w:rsidRDefault="001556B4" w:rsidP="004D2DF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B6E09" w:rsidRPr="00684F2A" w14:paraId="080DC354" w14:textId="7B8A8FBC" w:rsidTr="00CB6E09">
        <w:trPr>
          <w:trHeight w:val="405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160E4" w14:textId="77777777" w:rsidR="001556B4" w:rsidRPr="00684F2A" w:rsidRDefault="001556B4" w:rsidP="002C0D0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E785" w14:textId="30AB7891" w:rsidR="001556B4" w:rsidRPr="00684F2A" w:rsidRDefault="001556B4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K</w:t>
            </w:r>
            <w:r w:rsidRPr="00684F2A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4041" w14:textId="77777777" w:rsidR="001556B4" w:rsidRPr="00684F2A" w:rsidRDefault="001556B4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26D0" w14:textId="77777777" w:rsidR="001556B4" w:rsidRPr="00684F2A" w:rsidRDefault="001556B4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8E81" w14:textId="22018CEB" w:rsidR="001556B4" w:rsidRPr="00684F2A" w:rsidRDefault="001556B4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TB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80E1" w14:textId="6D9B8A93" w:rsidR="001556B4" w:rsidRPr="00684F2A" w:rsidRDefault="001556B4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HDBD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0DFB" w14:textId="77777777" w:rsidR="001556B4" w:rsidRPr="00684F2A" w:rsidRDefault="001556B4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32A6" w14:textId="77777777" w:rsidR="001556B4" w:rsidRPr="00684F2A" w:rsidRDefault="001556B4" w:rsidP="004D2DF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362A" w14:textId="77777777" w:rsidR="001556B4" w:rsidRPr="00684F2A" w:rsidRDefault="001556B4" w:rsidP="004D2DF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1FBC" w14:textId="77777777" w:rsidR="001556B4" w:rsidRPr="00684F2A" w:rsidRDefault="001556B4" w:rsidP="004D2DF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CB6E09" w:rsidRPr="00684F2A" w14:paraId="732D487C" w14:textId="1389D159" w:rsidTr="00CB6E09">
        <w:trPr>
          <w:trHeight w:val="405"/>
        </w:trPr>
        <w:tc>
          <w:tcPr>
            <w:tcW w:w="12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20967" w14:textId="1BB30A15" w:rsidR="00D040CA" w:rsidRPr="00684F2A" w:rsidRDefault="00D040CA" w:rsidP="002C0D02">
            <w:pPr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 xml:space="preserve">Model 3 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2F6F29" w14:textId="65E6BFF3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CDE0DD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0ACE4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9B50E8" w14:textId="6B9BAB8A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C86152" w14:textId="3E15BA5D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A5024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16E9D" w14:textId="14FC6D0F" w:rsidR="00D040CA" w:rsidRPr="00684F2A" w:rsidRDefault="00A56D7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RBC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93F5E9" w14:textId="4D7952AC" w:rsidR="00D040CA" w:rsidRPr="00684F2A" w:rsidRDefault="00A56D7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MCV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66D384" w14:textId="5750A898" w:rsidR="00D040CA" w:rsidRPr="00684F2A" w:rsidRDefault="00A56D7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RDW-SD</w:t>
            </w:r>
          </w:p>
        </w:tc>
      </w:tr>
      <w:tr w:rsidR="00CB6E09" w:rsidRPr="00684F2A" w14:paraId="3DC3A13F" w14:textId="58E33911" w:rsidTr="00CB6E09">
        <w:trPr>
          <w:trHeight w:val="405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7C15" w14:textId="77777777" w:rsidR="00D040CA" w:rsidRPr="00684F2A" w:rsidRDefault="00D040CA" w:rsidP="002C0D0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FF404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D265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E87B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7722" w14:textId="70C5860F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114BE" w14:textId="7B7BCD4A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AE50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257A" w14:textId="6104D3D5" w:rsidR="00D040CA" w:rsidRPr="00684F2A" w:rsidRDefault="00A56D7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LY%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BEB40" w14:textId="74F2B406" w:rsidR="00D040CA" w:rsidRPr="00684F2A" w:rsidRDefault="00A56D7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ALB/GL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020B" w14:textId="146DEC82" w:rsidR="00D040CA" w:rsidRPr="00684F2A" w:rsidRDefault="00A56D7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4F2A">
              <w:rPr>
                <w:rFonts w:ascii="Times New Roman" w:hAnsi="Times New Roman" w:cs="Times New Roman"/>
                <w:sz w:val="22"/>
              </w:rPr>
              <w:t>SCr</w:t>
            </w:r>
            <w:proofErr w:type="spellEnd"/>
          </w:p>
        </w:tc>
      </w:tr>
      <w:tr w:rsidR="00CB6E09" w:rsidRPr="00684F2A" w14:paraId="21C755AB" w14:textId="77777777" w:rsidTr="00CB6E09">
        <w:trPr>
          <w:trHeight w:val="405"/>
        </w:trPr>
        <w:tc>
          <w:tcPr>
            <w:tcW w:w="1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750A" w14:textId="77777777" w:rsidR="00D040CA" w:rsidRPr="00684F2A" w:rsidRDefault="00D040CA" w:rsidP="002C0D02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A713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13E59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1A9E2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1CDE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3B5B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8C934" w14:textId="77777777" w:rsidR="00D040CA" w:rsidRPr="00684F2A" w:rsidRDefault="00D040CA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C41B" w14:textId="30ECDA1E" w:rsidR="00D040CA" w:rsidRPr="00684F2A" w:rsidRDefault="005C666E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eGFR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0F28" w14:textId="6D58C9E5" w:rsidR="00D040CA" w:rsidRPr="00684F2A" w:rsidRDefault="005C666E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HBDH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55915" w14:textId="2AEE0345" w:rsidR="00D040CA" w:rsidRPr="00684F2A" w:rsidRDefault="005C666E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K+</w:t>
            </w:r>
          </w:p>
        </w:tc>
      </w:tr>
      <w:tr w:rsidR="00CB6E09" w:rsidRPr="00684F2A" w14:paraId="21E81534" w14:textId="4AA8213D" w:rsidTr="00CB6E09">
        <w:trPr>
          <w:trHeight w:val="405"/>
        </w:trPr>
        <w:tc>
          <w:tcPr>
            <w:tcW w:w="12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2B9E1" w14:textId="09679CCF" w:rsidR="001556B4" w:rsidRPr="00684F2A" w:rsidRDefault="001556B4" w:rsidP="005C666E">
            <w:pPr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Model 4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E1B7E4" w14:textId="20FFCB3B" w:rsidR="001556B4" w:rsidRPr="00684F2A" w:rsidRDefault="001556B4" w:rsidP="004D2DF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RB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705679" w14:textId="729692CA" w:rsidR="001556B4" w:rsidRPr="00684F2A" w:rsidRDefault="001556B4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4F2A">
              <w:rPr>
                <w:rFonts w:ascii="Times New Roman" w:hAnsi="Times New Roman" w:cs="Times New Roman"/>
                <w:sz w:val="22"/>
              </w:rPr>
              <w:t>SCr</w:t>
            </w:r>
            <w:proofErr w:type="spellEnd"/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FBA548" w14:textId="1020B72D" w:rsidR="001556B4" w:rsidRPr="00684F2A" w:rsidRDefault="001556B4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K</w:t>
            </w:r>
            <w:r w:rsidRPr="00684F2A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34EE4D" w14:textId="0B479A6B" w:rsidR="001556B4" w:rsidRPr="00684F2A" w:rsidRDefault="001556B4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5886CA" w14:textId="296AD736" w:rsidR="001556B4" w:rsidRPr="00684F2A" w:rsidRDefault="001556B4" w:rsidP="004D2DF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7A883" w14:textId="77777777" w:rsidR="001556B4" w:rsidRPr="00684F2A" w:rsidRDefault="001556B4" w:rsidP="004D2DF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4854BF" w14:textId="152D8B4E" w:rsidR="001556B4" w:rsidRPr="00684F2A" w:rsidRDefault="001556B4" w:rsidP="004D2DF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MCV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2BA867" w14:textId="0A4CC2FF" w:rsidR="001556B4" w:rsidRPr="00684F2A" w:rsidRDefault="001556B4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RDW-SD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AE7936" w14:textId="7ABD2CEF" w:rsidR="001556B4" w:rsidRPr="00684F2A" w:rsidRDefault="001556B4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LY%</w:t>
            </w:r>
          </w:p>
        </w:tc>
      </w:tr>
      <w:tr w:rsidR="00CB6E09" w:rsidRPr="00684F2A" w14:paraId="024AE6D7" w14:textId="1284A787" w:rsidTr="00CB6E09">
        <w:trPr>
          <w:trHeight w:val="405"/>
        </w:trPr>
        <w:tc>
          <w:tcPr>
            <w:tcW w:w="12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E1744" w14:textId="77777777" w:rsidR="001556B4" w:rsidRPr="00684F2A" w:rsidRDefault="001556B4" w:rsidP="005C666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7F8457" w14:textId="77777777" w:rsidR="001556B4" w:rsidRPr="00684F2A" w:rsidRDefault="001556B4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88CE2" w14:textId="77777777" w:rsidR="001556B4" w:rsidRPr="00684F2A" w:rsidRDefault="001556B4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718FC" w14:textId="77777777" w:rsidR="001556B4" w:rsidRPr="00684F2A" w:rsidRDefault="001556B4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924530" w14:textId="55008DA7" w:rsidR="001556B4" w:rsidRPr="00684F2A" w:rsidRDefault="001556B4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4C205" w14:textId="10A6BC4B" w:rsidR="001556B4" w:rsidRPr="00684F2A" w:rsidRDefault="001556B4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3E713" w14:textId="77777777" w:rsidR="001556B4" w:rsidRPr="00684F2A" w:rsidRDefault="001556B4" w:rsidP="004D2DF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492A6" w14:textId="13470BB3" w:rsidR="001556B4" w:rsidRPr="00684F2A" w:rsidRDefault="001556B4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84F2A">
              <w:rPr>
                <w:rFonts w:ascii="Times New Roman" w:hAnsi="Times New Roman" w:cs="Times New Roman"/>
                <w:sz w:val="22"/>
              </w:rPr>
              <w:t>SCr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6EDF6" w14:textId="09C5393E" w:rsidR="001556B4" w:rsidRPr="00684F2A" w:rsidRDefault="001556B4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HBDH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59732" w14:textId="40420C38" w:rsidR="001556B4" w:rsidRPr="00684F2A" w:rsidRDefault="001556B4" w:rsidP="004D2D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84F2A">
              <w:rPr>
                <w:rFonts w:ascii="Times New Roman" w:hAnsi="Times New Roman" w:cs="Times New Roman"/>
                <w:sz w:val="22"/>
              </w:rPr>
              <w:t>K+</w:t>
            </w:r>
          </w:p>
        </w:tc>
      </w:tr>
    </w:tbl>
    <w:p w14:paraId="6FEBFAA7" w14:textId="77777777" w:rsidR="00752563" w:rsidRPr="00684F2A" w:rsidRDefault="00752563" w:rsidP="00752563">
      <w:pPr>
        <w:rPr>
          <w:rFonts w:ascii="Times New Roman" w:hAnsi="Times New Roman" w:cs="Times New Roman"/>
          <w:sz w:val="22"/>
        </w:rPr>
      </w:pPr>
      <w:r w:rsidRPr="00684F2A">
        <w:rPr>
          <w:rFonts w:ascii="Times New Roman" w:hAnsi="Times New Roman" w:cs="Times New Roman"/>
          <w:sz w:val="22"/>
        </w:rPr>
        <w:t>Lab 1</w:t>
      </w:r>
      <w:r w:rsidRPr="00684F2A">
        <w:rPr>
          <w:rFonts w:ascii="Times New Roman" w:hAnsi="Times New Roman" w:cs="Times New Roman"/>
          <w:sz w:val="22"/>
          <w:vertAlign w:val="superscript"/>
        </w:rPr>
        <w:t>st</w:t>
      </w:r>
      <w:r w:rsidRPr="00684F2A">
        <w:rPr>
          <w:rFonts w:ascii="Times New Roman" w:hAnsi="Times New Roman" w:cs="Times New Roman"/>
          <w:sz w:val="22"/>
        </w:rPr>
        <w:t>: Laboratory results tested after patients’ admission</w:t>
      </w:r>
    </w:p>
    <w:p w14:paraId="4AFBD832" w14:textId="77777777" w:rsidR="00752563" w:rsidRPr="00684F2A" w:rsidRDefault="00752563" w:rsidP="00752563">
      <w:pPr>
        <w:rPr>
          <w:rFonts w:ascii="Times New Roman" w:hAnsi="Times New Roman" w:cs="Times New Roman"/>
          <w:sz w:val="22"/>
        </w:rPr>
      </w:pPr>
      <w:r w:rsidRPr="00684F2A">
        <w:rPr>
          <w:rFonts w:ascii="Times New Roman" w:hAnsi="Times New Roman" w:cs="Times New Roman"/>
          <w:sz w:val="22"/>
        </w:rPr>
        <w:t>Lab 2</w:t>
      </w:r>
      <w:r w:rsidRPr="00684F2A">
        <w:rPr>
          <w:rFonts w:ascii="Times New Roman" w:hAnsi="Times New Roman" w:cs="Times New Roman"/>
          <w:sz w:val="22"/>
          <w:vertAlign w:val="superscript"/>
        </w:rPr>
        <w:t>nd</w:t>
      </w:r>
      <w:r w:rsidRPr="00684F2A">
        <w:rPr>
          <w:rFonts w:ascii="Times New Roman" w:hAnsi="Times New Roman" w:cs="Times New Roman"/>
          <w:sz w:val="22"/>
        </w:rPr>
        <w:t>: Laboratory results tested during 48-72 hours after admission</w:t>
      </w:r>
    </w:p>
    <w:p w14:paraId="4405B3E8" w14:textId="1A9B8615" w:rsidR="00752563" w:rsidRPr="00684F2A" w:rsidRDefault="004A423A" w:rsidP="00752563">
      <w:pPr>
        <w:rPr>
          <w:rFonts w:ascii="Times New Roman" w:hAnsi="Times New Roman" w:cs="Times New Roman"/>
          <w:sz w:val="22"/>
          <w:vertAlign w:val="superscript"/>
        </w:rPr>
      </w:pPr>
      <w:r w:rsidRPr="00684F2A">
        <w:rPr>
          <w:rFonts w:ascii="Times New Roman" w:eastAsia="宋体" w:hAnsi="Times New Roman" w:cs="Times New Roman"/>
          <w:sz w:val="22"/>
        </w:rPr>
        <w:sym w:font="Symbol" w:char="F044"/>
      </w:r>
      <w:r w:rsidR="00752563" w:rsidRPr="00684F2A">
        <w:rPr>
          <w:rFonts w:ascii="Times New Roman" w:hAnsi="Times New Roman" w:cs="Times New Roman"/>
          <w:sz w:val="22"/>
        </w:rPr>
        <w:t>Lab: The rate of change of laboratory results</w:t>
      </w:r>
    </w:p>
    <w:p w14:paraId="61AB3681" w14:textId="04F36923" w:rsidR="00A021AF" w:rsidRPr="00684F2A" w:rsidRDefault="007535A6" w:rsidP="004A423A">
      <w:pPr>
        <w:widowControl/>
        <w:jc w:val="left"/>
        <w:rPr>
          <w:rFonts w:ascii="Times New Roman" w:hAnsi="Times New Roman" w:cs="Times New Roman"/>
          <w:sz w:val="22"/>
        </w:rPr>
      </w:pPr>
      <w:r w:rsidRPr="00684F2A">
        <w:rPr>
          <w:rFonts w:ascii="Times New Roman" w:hAnsi="Times New Roman" w:cs="Times New Roman"/>
          <w:sz w:val="22"/>
        </w:rPr>
        <w:t xml:space="preserve">RBC: </w:t>
      </w:r>
      <w:r w:rsidR="00E34E9D" w:rsidRPr="00684F2A">
        <w:rPr>
          <w:rFonts w:ascii="Times New Roman" w:hAnsi="Times New Roman" w:cs="Times New Roman"/>
          <w:sz w:val="22"/>
        </w:rPr>
        <w:t>r</w:t>
      </w:r>
      <w:r w:rsidRPr="00684F2A">
        <w:rPr>
          <w:rFonts w:ascii="Times New Roman" w:hAnsi="Times New Roman" w:cs="Times New Roman"/>
          <w:sz w:val="22"/>
        </w:rPr>
        <w:t>ed Blood Cell Count</w:t>
      </w:r>
    </w:p>
    <w:p w14:paraId="0ADBC55F" w14:textId="071C5C04" w:rsidR="007535A6" w:rsidRPr="00684F2A" w:rsidRDefault="007535A6" w:rsidP="004A423A">
      <w:pPr>
        <w:widowControl/>
        <w:jc w:val="left"/>
        <w:rPr>
          <w:rFonts w:ascii="Times New Roman" w:hAnsi="Times New Roman" w:cs="Times New Roman"/>
          <w:sz w:val="22"/>
        </w:rPr>
      </w:pPr>
      <w:r w:rsidRPr="00684F2A">
        <w:rPr>
          <w:rFonts w:ascii="Times New Roman" w:hAnsi="Times New Roman" w:cs="Times New Roman"/>
          <w:sz w:val="22"/>
        </w:rPr>
        <w:t xml:space="preserve">Hb: </w:t>
      </w:r>
      <w:r w:rsidR="00E34E9D" w:rsidRPr="00684F2A">
        <w:rPr>
          <w:rFonts w:ascii="Times New Roman" w:hAnsi="Times New Roman" w:cs="Times New Roman"/>
          <w:sz w:val="22"/>
        </w:rPr>
        <w:t>h</w:t>
      </w:r>
      <w:r w:rsidRPr="00684F2A">
        <w:rPr>
          <w:rFonts w:ascii="Times New Roman" w:hAnsi="Times New Roman" w:cs="Times New Roman"/>
          <w:sz w:val="22"/>
        </w:rPr>
        <w:t>emoglobin</w:t>
      </w:r>
    </w:p>
    <w:p w14:paraId="34B67931" w14:textId="0ED6F2A8" w:rsidR="007535A6" w:rsidRPr="00684F2A" w:rsidRDefault="007535A6" w:rsidP="004A423A">
      <w:pPr>
        <w:widowControl/>
        <w:jc w:val="left"/>
        <w:rPr>
          <w:rFonts w:ascii="Times New Roman" w:hAnsi="Times New Roman" w:cs="Times New Roman"/>
          <w:sz w:val="22"/>
        </w:rPr>
      </w:pPr>
      <w:r w:rsidRPr="00684F2A">
        <w:rPr>
          <w:rFonts w:ascii="Times New Roman" w:hAnsi="Times New Roman" w:cs="Times New Roman"/>
          <w:sz w:val="22"/>
        </w:rPr>
        <w:t xml:space="preserve">MCV: </w:t>
      </w:r>
      <w:r w:rsidR="00E34E9D" w:rsidRPr="00684F2A">
        <w:rPr>
          <w:rFonts w:ascii="Times New Roman" w:hAnsi="Times New Roman" w:cs="Times New Roman"/>
          <w:sz w:val="22"/>
        </w:rPr>
        <w:t>m</w:t>
      </w:r>
      <w:r w:rsidRPr="00684F2A">
        <w:rPr>
          <w:rFonts w:ascii="Times New Roman" w:hAnsi="Times New Roman" w:cs="Times New Roman"/>
          <w:sz w:val="22"/>
        </w:rPr>
        <w:t>ean corpuscular volume</w:t>
      </w:r>
    </w:p>
    <w:p w14:paraId="3AA21BE2" w14:textId="7E84D864" w:rsidR="007535A6" w:rsidRPr="00684F2A" w:rsidRDefault="007535A6" w:rsidP="004A423A">
      <w:pPr>
        <w:widowControl/>
        <w:jc w:val="left"/>
        <w:rPr>
          <w:rFonts w:ascii="Times New Roman" w:hAnsi="Times New Roman" w:cs="Times New Roman"/>
          <w:sz w:val="22"/>
        </w:rPr>
      </w:pPr>
      <w:r w:rsidRPr="00684F2A">
        <w:rPr>
          <w:rFonts w:ascii="Times New Roman" w:hAnsi="Times New Roman" w:cs="Times New Roman"/>
          <w:sz w:val="22"/>
        </w:rPr>
        <w:t xml:space="preserve">MCHC: </w:t>
      </w:r>
      <w:r w:rsidR="00E34E9D" w:rsidRPr="00684F2A">
        <w:rPr>
          <w:rFonts w:ascii="Times New Roman" w:hAnsi="Times New Roman" w:cs="Times New Roman"/>
          <w:sz w:val="22"/>
        </w:rPr>
        <w:t>m</w:t>
      </w:r>
      <w:r w:rsidRPr="00684F2A">
        <w:rPr>
          <w:rFonts w:ascii="Times New Roman" w:hAnsi="Times New Roman" w:cs="Times New Roman"/>
          <w:sz w:val="22"/>
        </w:rPr>
        <w:t xml:space="preserve">ean corpuscular hemoglobin </w:t>
      </w:r>
      <w:r w:rsidR="002418FA" w:rsidRPr="00684F2A">
        <w:rPr>
          <w:rFonts w:ascii="Times New Roman" w:hAnsi="Times New Roman" w:cs="Times New Roman"/>
          <w:sz w:val="22"/>
        </w:rPr>
        <w:t>concentration</w:t>
      </w:r>
    </w:p>
    <w:p w14:paraId="34D69364" w14:textId="77854002" w:rsidR="002418FA" w:rsidRPr="00684F2A" w:rsidRDefault="002418FA" w:rsidP="004A423A">
      <w:pPr>
        <w:widowControl/>
        <w:jc w:val="left"/>
        <w:rPr>
          <w:rFonts w:ascii="Times New Roman" w:hAnsi="Times New Roman" w:cs="Times New Roman"/>
          <w:sz w:val="22"/>
        </w:rPr>
      </w:pPr>
      <w:r w:rsidRPr="00684F2A">
        <w:rPr>
          <w:rFonts w:ascii="Times New Roman" w:hAnsi="Times New Roman" w:cs="Times New Roman"/>
          <w:sz w:val="22"/>
        </w:rPr>
        <w:t>RDW-CV: red blood cell distribution width</w:t>
      </w:r>
    </w:p>
    <w:p w14:paraId="5721451A" w14:textId="77777777" w:rsidR="00E34E9D" w:rsidRPr="00684F2A" w:rsidRDefault="00E34E9D" w:rsidP="004A423A">
      <w:pPr>
        <w:widowControl/>
        <w:jc w:val="left"/>
        <w:rPr>
          <w:rFonts w:ascii="Times New Roman" w:hAnsi="Times New Roman" w:cs="Times New Roman"/>
          <w:sz w:val="22"/>
        </w:rPr>
      </w:pPr>
      <w:r w:rsidRPr="00684F2A">
        <w:rPr>
          <w:rFonts w:ascii="Times New Roman" w:hAnsi="Times New Roman" w:cs="Times New Roman"/>
          <w:sz w:val="22"/>
        </w:rPr>
        <w:t>RDW-SD: red blood cell distribution width</w:t>
      </w:r>
    </w:p>
    <w:p w14:paraId="11CA8439" w14:textId="6B19A5CF" w:rsidR="00E34E9D" w:rsidRPr="00684F2A" w:rsidRDefault="00E34E9D" w:rsidP="004A423A">
      <w:pPr>
        <w:widowControl/>
        <w:jc w:val="left"/>
        <w:rPr>
          <w:rFonts w:ascii="Times New Roman" w:hAnsi="Times New Roman" w:cs="Times New Roman"/>
          <w:sz w:val="22"/>
        </w:rPr>
      </w:pPr>
      <w:r w:rsidRPr="00684F2A">
        <w:rPr>
          <w:rFonts w:ascii="Times New Roman" w:hAnsi="Times New Roman" w:cs="Times New Roman"/>
          <w:sz w:val="22"/>
        </w:rPr>
        <w:t xml:space="preserve">EOS: </w:t>
      </w:r>
      <w:r w:rsidR="00410425" w:rsidRPr="00684F2A">
        <w:rPr>
          <w:rFonts w:ascii="Times New Roman" w:hAnsi="Times New Roman" w:cs="Times New Roman"/>
          <w:sz w:val="22"/>
        </w:rPr>
        <w:t>eosinophil</w:t>
      </w:r>
    </w:p>
    <w:p w14:paraId="63B66E3D" w14:textId="005BA2B2" w:rsidR="00E34E9D" w:rsidRPr="00684F2A" w:rsidRDefault="00E34E9D" w:rsidP="004A423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684F2A">
        <w:rPr>
          <w:rFonts w:ascii="Times New Roman" w:eastAsia="等线" w:hAnsi="Times New Roman" w:cs="Times New Roman"/>
          <w:color w:val="000000"/>
          <w:kern w:val="0"/>
          <w:sz w:val="22"/>
        </w:rPr>
        <w:t>GR%: granulocyte percentage</w:t>
      </w:r>
    </w:p>
    <w:p w14:paraId="1D37C83D" w14:textId="0710A64A" w:rsidR="00E34E9D" w:rsidRPr="00684F2A" w:rsidRDefault="00E34E9D" w:rsidP="004A423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684F2A">
        <w:rPr>
          <w:rFonts w:ascii="Times New Roman" w:eastAsia="等线" w:hAnsi="Times New Roman" w:cs="Times New Roman"/>
          <w:color w:val="000000"/>
          <w:kern w:val="0"/>
          <w:sz w:val="22"/>
        </w:rPr>
        <w:t>LY%: lymphocyte percentage</w:t>
      </w:r>
    </w:p>
    <w:p w14:paraId="294A788C" w14:textId="047622F8" w:rsidR="00E34E9D" w:rsidRPr="00684F2A" w:rsidRDefault="00E34E9D" w:rsidP="004A423A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684F2A">
        <w:rPr>
          <w:rFonts w:ascii="Times New Roman" w:eastAsia="等线" w:hAnsi="Times New Roman" w:cs="Times New Roman"/>
          <w:color w:val="000000"/>
          <w:kern w:val="0"/>
          <w:sz w:val="22"/>
        </w:rPr>
        <w:t>TBA: total bile acid</w:t>
      </w:r>
    </w:p>
    <w:p w14:paraId="440BBA47" w14:textId="600DCAF7" w:rsidR="00E34E9D" w:rsidRPr="00684F2A" w:rsidRDefault="00E34E9D" w:rsidP="004A423A">
      <w:pPr>
        <w:widowControl/>
        <w:jc w:val="left"/>
        <w:rPr>
          <w:rFonts w:ascii="Times New Roman" w:hAnsi="Times New Roman" w:cs="Times New Roman"/>
          <w:sz w:val="22"/>
        </w:rPr>
      </w:pPr>
      <w:r w:rsidRPr="00684F2A">
        <w:rPr>
          <w:rFonts w:ascii="Times New Roman" w:hAnsi="Times New Roman" w:cs="Times New Roman"/>
          <w:sz w:val="22"/>
        </w:rPr>
        <w:t>ALP: alkaline phosphatase</w:t>
      </w:r>
    </w:p>
    <w:p w14:paraId="65E7EA6D" w14:textId="31984C02" w:rsidR="00E34E9D" w:rsidRPr="00684F2A" w:rsidRDefault="00E34E9D" w:rsidP="004A423A">
      <w:pPr>
        <w:widowControl/>
        <w:jc w:val="left"/>
        <w:rPr>
          <w:rFonts w:ascii="Times New Roman" w:hAnsi="Times New Roman" w:cs="Times New Roman"/>
          <w:sz w:val="22"/>
        </w:rPr>
      </w:pPr>
      <w:r w:rsidRPr="00684F2A">
        <w:rPr>
          <w:rFonts w:ascii="Times New Roman" w:hAnsi="Times New Roman" w:cs="Times New Roman"/>
          <w:sz w:val="22"/>
        </w:rPr>
        <w:t>ALB: albumin</w:t>
      </w:r>
    </w:p>
    <w:p w14:paraId="04E4DE8D" w14:textId="3D576524" w:rsidR="00E34E9D" w:rsidRPr="00684F2A" w:rsidRDefault="00E34E9D" w:rsidP="004A423A">
      <w:pPr>
        <w:widowControl/>
        <w:jc w:val="left"/>
        <w:rPr>
          <w:rFonts w:ascii="Times New Roman" w:hAnsi="Times New Roman" w:cs="Times New Roman"/>
          <w:sz w:val="22"/>
        </w:rPr>
      </w:pPr>
      <w:r w:rsidRPr="00684F2A">
        <w:rPr>
          <w:rFonts w:ascii="Times New Roman" w:hAnsi="Times New Roman" w:cs="Times New Roman"/>
          <w:sz w:val="22"/>
        </w:rPr>
        <w:t>GLB: globulin</w:t>
      </w:r>
    </w:p>
    <w:p w14:paraId="3B59BD97" w14:textId="6D3D8E59" w:rsidR="00E34E9D" w:rsidRPr="00684F2A" w:rsidRDefault="00E34E9D" w:rsidP="004A423A">
      <w:pPr>
        <w:widowControl/>
        <w:jc w:val="left"/>
        <w:rPr>
          <w:rFonts w:ascii="Times New Roman" w:hAnsi="Times New Roman" w:cs="Times New Roman"/>
          <w:sz w:val="22"/>
        </w:rPr>
      </w:pPr>
      <w:proofErr w:type="spellStart"/>
      <w:r w:rsidRPr="00684F2A">
        <w:rPr>
          <w:rFonts w:ascii="Times New Roman" w:hAnsi="Times New Roman" w:cs="Times New Roman"/>
          <w:sz w:val="22"/>
        </w:rPr>
        <w:t>SCr</w:t>
      </w:r>
      <w:proofErr w:type="spellEnd"/>
      <w:r w:rsidRPr="00684F2A">
        <w:rPr>
          <w:rFonts w:ascii="Times New Roman" w:hAnsi="Times New Roman" w:cs="Times New Roman"/>
          <w:sz w:val="22"/>
        </w:rPr>
        <w:t>: serum creatinine</w:t>
      </w:r>
    </w:p>
    <w:p w14:paraId="75545C55" w14:textId="36375938" w:rsidR="00E34E9D" w:rsidRPr="00684F2A" w:rsidRDefault="00E34E9D" w:rsidP="004A423A">
      <w:pPr>
        <w:widowControl/>
        <w:jc w:val="left"/>
        <w:rPr>
          <w:rFonts w:ascii="Times New Roman" w:hAnsi="Times New Roman" w:cs="Times New Roman"/>
          <w:sz w:val="22"/>
        </w:rPr>
      </w:pPr>
      <w:r w:rsidRPr="00684F2A">
        <w:rPr>
          <w:rFonts w:ascii="Times New Roman" w:hAnsi="Times New Roman" w:cs="Times New Roman"/>
          <w:sz w:val="22"/>
        </w:rPr>
        <w:t>eGFR: estimated glomerular filtration rate</w:t>
      </w:r>
    </w:p>
    <w:p w14:paraId="1F07425F" w14:textId="0E592108" w:rsidR="00E34E9D" w:rsidRPr="00684F2A" w:rsidRDefault="00E34E9D" w:rsidP="004A423A">
      <w:pPr>
        <w:widowControl/>
        <w:jc w:val="left"/>
        <w:rPr>
          <w:rFonts w:ascii="Times New Roman" w:hAnsi="Times New Roman" w:cs="Times New Roman"/>
          <w:sz w:val="22"/>
        </w:rPr>
      </w:pPr>
      <w:r w:rsidRPr="00684F2A">
        <w:rPr>
          <w:rFonts w:ascii="Times New Roman" w:hAnsi="Times New Roman" w:cs="Times New Roman"/>
          <w:sz w:val="22"/>
        </w:rPr>
        <w:t>TG: triglyceride</w:t>
      </w:r>
    </w:p>
    <w:p w14:paraId="612EF8AA" w14:textId="1EA08F8C" w:rsidR="00E34E9D" w:rsidRPr="00684F2A" w:rsidRDefault="00E34E9D" w:rsidP="004A423A">
      <w:pPr>
        <w:widowControl/>
        <w:jc w:val="left"/>
        <w:rPr>
          <w:rFonts w:ascii="Times New Roman" w:hAnsi="Times New Roman" w:cs="Times New Roman"/>
          <w:sz w:val="22"/>
        </w:rPr>
      </w:pPr>
      <w:r w:rsidRPr="00684F2A">
        <w:rPr>
          <w:rFonts w:ascii="Times New Roman" w:hAnsi="Times New Roman" w:cs="Times New Roman"/>
          <w:sz w:val="22"/>
        </w:rPr>
        <w:t>HBDH: hydroxybutyrate dehydrogenase</w:t>
      </w:r>
    </w:p>
    <w:p w14:paraId="1BB6ABCB" w14:textId="1D9FB339" w:rsidR="00E34E9D" w:rsidRPr="00684F2A" w:rsidRDefault="00E34E9D" w:rsidP="004A423A">
      <w:pPr>
        <w:widowControl/>
        <w:jc w:val="left"/>
        <w:rPr>
          <w:rFonts w:ascii="Times New Roman" w:hAnsi="Times New Roman" w:cs="Times New Roman"/>
          <w:sz w:val="22"/>
        </w:rPr>
      </w:pPr>
      <w:r w:rsidRPr="00684F2A">
        <w:rPr>
          <w:rFonts w:ascii="Times New Roman" w:hAnsi="Times New Roman" w:cs="Times New Roman"/>
          <w:sz w:val="22"/>
        </w:rPr>
        <w:t>K+: serum potassium</w:t>
      </w:r>
    </w:p>
    <w:sectPr w:rsidR="00E34E9D" w:rsidRPr="00684F2A" w:rsidSect="00684F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24E29" w14:textId="77777777" w:rsidR="00C60F6B" w:rsidRDefault="00C60F6B" w:rsidP="00293FAA">
      <w:r>
        <w:separator/>
      </w:r>
    </w:p>
  </w:endnote>
  <w:endnote w:type="continuationSeparator" w:id="0">
    <w:p w14:paraId="7253766A" w14:textId="77777777" w:rsidR="00C60F6B" w:rsidRDefault="00C60F6B" w:rsidP="00293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7335F" w14:textId="77777777" w:rsidR="00C60F6B" w:rsidRDefault="00C60F6B" w:rsidP="00293FAA">
      <w:r>
        <w:separator/>
      </w:r>
    </w:p>
  </w:footnote>
  <w:footnote w:type="continuationSeparator" w:id="0">
    <w:p w14:paraId="4410777F" w14:textId="77777777" w:rsidR="00C60F6B" w:rsidRDefault="00C60F6B" w:rsidP="00293F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EB0"/>
    <w:rsid w:val="00020202"/>
    <w:rsid w:val="001556B4"/>
    <w:rsid w:val="00193F3A"/>
    <w:rsid w:val="0020102B"/>
    <w:rsid w:val="002418FA"/>
    <w:rsid w:val="00245303"/>
    <w:rsid w:val="00293FAA"/>
    <w:rsid w:val="0029758A"/>
    <w:rsid w:val="002C0D02"/>
    <w:rsid w:val="00410425"/>
    <w:rsid w:val="004A423A"/>
    <w:rsid w:val="004D2DFA"/>
    <w:rsid w:val="004F27AA"/>
    <w:rsid w:val="005C666E"/>
    <w:rsid w:val="00656311"/>
    <w:rsid w:val="00682CEE"/>
    <w:rsid w:val="00684F2A"/>
    <w:rsid w:val="00752563"/>
    <w:rsid w:val="007535A6"/>
    <w:rsid w:val="007D740A"/>
    <w:rsid w:val="00873714"/>
    <w:rsid w:val="008C1D58"/>
    <w:rsid w:val="00964EEB"/>
    <w:rsid w:val="009A373F"/>
    <w:rsid w:val="009E6594"/>
    <w:rsid w:val="00A021AF"/>
    <w:rsid w:val="00A56D7A"/>
    <w:rsid w:val="00A91DA2"/>
    <w:rsid w:val="00B85096"/>
    <w:rsid w:val="00BF663E"/>
    <w:rsid w:val="00C35EB0"/>
    <w:rsid w:val="00C60F6B"/>
    <w:rsid w:val="00C84CF8"/>
    <w:rsid w:val="00CB6E09"/>
    <w:rsid w:val="00D040CA"/>
    <w:rsid w:val="00DB7806"/>
    <w:rsid w:val="00E0677A"/>
    <w:rsid w:val="00E34E9D"/>
    <w:rsid w:val="00EC067A"/>
    <w:rsid w:val="00FF3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1720A6"/>
  <w15:chartTrackingRefBased/>
  <w15:docId w15:val="{8F393150-6D27-4FD4-B205-32DEDEF35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3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3F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3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3FAA"/>
    <w:rPr>
      <w:sz w:val="18"/>
      <w:szCs w:val="18"/>
    </w:rPr>
  </w:style>
  <w:style w:type="table" w:styleId="a7">
    <w:name w:val="Table Grid"/>
    <w:basedOn w:val="a1"/>
    <w:uiPriority w:val="39"/>
    <w:rsid w:val="00293F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1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7A0458-1133-4F12-A3B3-7B7B1B83B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彦杰 赵</dc:creator>
  <cp:keywords/>
  <dc:description/>
  <cp:lastModifiedBy>Chaoyue Chen</cp:lastModifiedBy>
  <cp:revision>30</cp:revision>
  <dcterms:created xsi:type="dcterms:W3CDTF">2023-03-17T06:39:00Z</dcterms:created>
  <dcterms:modified xsi:type="dcterms:W3CDTF">2023-04-25T02:54:00Z</dcterms:modified>
</cp:coreProperties>
</file>